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DF569" w14:textId="76131E18" w:rsidR="000075C3" w:rsidRPr="000075C3" w:rsidRDefault="000075C3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Draft of Intervention Matrix</w:t>
      </w:r>
    </w:p>
    <w:p w14:paraId="7BF21440" w14:textId="77777777" w:rsidR="000075C3" w:rsidRDefault="000075C3"/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2805"/>
        <w:gridCol w:w="975"/>
        <w:gridCol w:w="930"/>
        <w:gridCol w:w="975"/>
        <w:gridCol w:w="960"/>
        <w:gridCol w:w="900"/>
        <w:gridCol w:w="900"/>
      </w:tblGrid>
      <w:tr w:rsidR="00B64679" w14:paraId="16FB85F8" w14:textId="77777777" w:rsidTr="00162C4A">
        <w:trPr>
          <w:trHeight w:val="440"/>
        </w:trPr>
        <w:tc>
          <w:tcPr>
            <w:tcW w:w="360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3C2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5640" w:type="dxa"/>
            <w:gridSpan w:val="6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580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Kern’s Steps</w:t>
            </w:r>
          </w:p>
        </w:tc>
      </w:tr>
      <w:tr w:rsidR="00B64679" w14:paraId="61D58609" w14:textId="77777777" w:rsidTr="00162C4A">
        <w:trPr>
          <w:trHeight w:val="440"/>
        </w:trPr>
        <w:tc>
          <w:tcPr>
            <w:tcW w:w="3600" w:type="dxa"/>
            <w:gridSpan w:val="2"/>
            <w:vMerge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3FE1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81D7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ep 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EC8C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ep 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8FBA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ep 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9661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ep 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EFD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ep 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D47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Step 6</w:t>
            </w:r>
          </w:p>
        </w:tc>
      </w:tr>
      <w:tr w:rsidR="00B64679" w14:paraId="7072ADA6" w14:textId="77777777" w:rsidTr="00162C4A">
        <w:trPr>
          <w:trHeight w:val="440"/>
        </w:trPr>
        <w:tc>
          <w:tcPr>
            <w:tcW w:w="79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F8EF" w14:textId="77777777" w:rsidR="00B64679" w:rsidRDefault="00B64679" w:rsidP="00162C4A">
            <w:pPr>
              <w:widowControl w:val="0"/>
              <w:rPr>
                <w:b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inline distT="114300" distB="114300" distL="114300" distR="114300" wp14:anchorId="38E103B4" wp14:editId="2B57F52C">
                      <wp:extent cx="2034399" cy="394546"/>
                      <wp:effectExtent l="0" t="0" r="0" b="0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034399" cy="39454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91CC9FB" w14:textId="77777777" w:rsidR="00B64679" w:rsidRDefault="00B64679" w:rsidP="00B64679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Level of Engagement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38E103B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width:160.2pt;height:31.0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" filled="f" stroked="f">
                      <v:textbox inset="2.53958mm,2.53958mm,2.53958mm,2.53958mm">
                        <w:txbxContent>
                          <w:p w14:paraId="591CC9FB" w14:textId="77777777" w:rsidR="00B64679" w:rsidRDefault="00B64679" w:rsidP="00B64679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Level of Engagement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D7B7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dership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811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21B5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C1C5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7211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C54E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ED9F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B64679" w14:paraId="26BA80D7" w14:textId="77777777" w:rsidTr="00162C4A">
        <w:trPr>
          <w:trHeight w:val="440"/>
        </w:trPr>
        <w:tc>
          <w:tcPr>
            <w:tcW w:w="7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9EAE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704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aborativ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F908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8C4F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9BD3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C17F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08CB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1D8D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B64679" w14:paraId="185EF80C" w14:textId="77777777" w:rsidTr="00162C4A">
        <w:trPr>
          <w:trHeight w:val="440"/>
        </w:trPr>
        <w:tc>
          <w:tcPr>
            <w:tcW w:w="7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910B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4423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isory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D731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62E5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BAD7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A72B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E707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B92E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B64679" w14:paraId="50B32ECF" w14:textId="77777777" w:rsidTr="00162C4A">
        <w:trPr>
          <w:trHeight w:val="440"/>
        </w:trPr>
        <w:tc>
          <w:tcPr>
            <w:tcW w:w="7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B223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B105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ultativ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F18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59F4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A8EC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6A48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3270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EA3EA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B64679" w14:paraId="1DB124CA" w14:textId="77777777" w:rsidTr="00162C4A">
        <w:trPr>
          <w:trHeight w:val="440"/>
        </w:trPr>
        <w:tc>
          <w:tcPr>
            <w:tcW w:w="7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9D22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E45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ve Informatio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9FEB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CAC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BD9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EB0D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171C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484A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B64679" w14:paraId="2D33D78D" w14:textId="77777777" w:rsidTr="00162C4A">
        <w:trPr>
          <w:trHeight w:val="497"/>
        </w:trPr>
        <w:tc>
          <w:tcPr>
            <w:tcW w:w="7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0E0F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238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ive Informatio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AFDB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5F25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C836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9B2F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0C34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EE39" w14:textId="77777777" w:rsidR="00B64679" w:rsidRDefault="00B64679" w:rsidP="00162C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</w:tbl>
    <w:p w14:paraId="4638666E" w14:textId="77777777" w:rsidR="00C47271" w:rsidRDefault="00C47271"/>
    <w:sectPr w:rsidR="00C47271" w:rsidSect="00EA6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xNjKyNDU3MrUwMTZQ0lEKTi0uzszPAykwrAUARs0cOSwAAAA="/>
  </w:docVars>
  <w:rsids>
    <w:rsidRoot w:val="00B64679"/>
    <w:rsid w:val="000075C3"/>
    <w:rsid w:val="00061F0C"/>
    <w:rsid w:val="000D17DC"/>
    <w:rsid w:val="001458CA"/>
    <w:rsid w:val="002D18C8"/>
    <w:rsid w:val="005D6F3D"/>
    <w:rsid w:val="00621F7C"/>
    <w:rsid w:val="00721E59"/>
    <w:rsid w:val="008A3EE3"/>
    <w:rsid w:val="008D49EC"/>
    <w:rsid w:val="0099025D"/>
    <w:rsid w:val="00B132B4"/>
    <w:rsid w:val="00B64679"/>
    <w:rsid w:val="00C47271"/>
    <w:rsid w:val="00D4581C"/>
    <w:rsid w:val="00EA6698"/>
    <w:rsid w:val="00EC1D0B"/>
    <w:rsid w:val="00F1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E999"/>
  <w15:chartTrackingRefBased/>
  <w15:docId w15:val="{8E01E561-B9B2-D045-88F7-21B147F3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6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6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6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6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6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6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6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6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67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67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679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679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679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679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679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679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679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B64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B64679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6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B64679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B646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B64679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B64679"/>
    <w:pPr>
      <w:ind w:left="720"/>
      <w:contextualSpacing/>
    </w:pPr>
    <w:rPr>
      <w:rFonts w:asciiTheme="minorHAnsi" w:eastAsiaTheme="minorHAnsi" w:hAnsiTheme="minorHAnsi" w:cstheme="minorBidi"/>
      <w:lang w:val="es-ES"/>
    </w:rPr>
  </w:style>
  <w:style w:type="character" w:styleId="IntenseEmphasis">
    <w:name w:val="Intense Emphasis"/>
    <w:basedOn w:val="DefaultParagraphFont"/>
    <w:uiPriority w:val="21"/>
    <w:qFormat/>
    <w:rsid w:val="00B64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679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B646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Pollard</dc:creator>
  <cp:keywords/>
  <dc:description/>
  <cp:lastModifiedBy>Sakshi Dhar</cp:lastModifiedBy>
  <cp:revision>3</cp:revision>
  <dcterms:created xsi:type="dcterms:W3CDTF">2025-06-09T00:09:00Z</dcterms:created>
  <dcterms:modified xsi:type="dcterms:W3CDTF">2025-06-26T17:25:00Z</dcterms:modified>
</cp:coreProperties>
</file>